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201C8" w14:textId="7AD72A97" w:rsidR="00AE51EF" w:rsidRPr="004965D1" w:rsidRDefault="00AE51EF" w:rsidP="004965D1">
      <w:pPr>
        <w:rPr>
          <w:rFonts w:cstheme="minorHAnsi"/>
          <w:b/>
          <w:bCs/>
          <w:sz w:val="24"/>
          <w:szCs w:val="24"/>
        </w:rPr>
      </w:pPr>
      <w:r w:rsidRPr="005B2813">
        <w:rPr>
          <w:rFonts w:cstheme="minorHAnsi"/>
          <w:b/>
          <w:bCs/>
        </w:rPr>
        <w:t>S</w:t>
      </w:r>
      <w:r w:rsidR="00AE627E">
        <w:rPr>
          <w:rFonts w:cstheme="minorHAnsi"/>
          <w:b/>
          <w:bCs/>
        </w:rPr>
        <w:t>12 Table</w:t>
      </w:r>
      <w:bookmarkStart w:id="0" w:name="_GoBack"/>
      <w:bookmarkEnd w:id="0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primary birth size measure- restricting samples born between 37 to &lt;42 completed weeks of gestational age</w:t>
      </w:r>
    </w:p>
    <w:tbl>
      <w:tblPr>
        <w:tblStyle w:val="TableGrid"/>
        <w:tblW w:w="1545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0"/>
        <w:gridCol w:w="714"/>
        <w:gridCol w:w="425"/>
        <w:gridCol w:w="2268"/>
        <w:gridCol w:w="709"/>
        <w:gridCol w:w="2126"/>
        <w:gridCol w:w="850"/>
        <w:gridCol w:w="1985"/>
        <w:gridCol w:w="850"/>
        <w:gridCol w:w="1985"/>
        <w:gridCol w:w="709"/>
      </w:tblGrid>
      <w:tr w:rsidR="005B2813" w:rsidRPr="005B2813" w14:paraId="6C65CEF6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2A2B43E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8D7C9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695F1C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0E298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FF702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3148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ow birth weight</w:t>
            </w:r>
          </w:p>
          <w:p w14:paraId="07A911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043B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5A72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E846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DB57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Macrosom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BA50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C16C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74D0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68831C5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18C197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DFAA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08F81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425" w:type="dxa"/>
          </w:tcPr>
          <w:p w14:paraId="1C5F0B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4953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058F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4CF6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A493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BA7EF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A5CD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BC42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4015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72FF2FB1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51EA21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E0456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789BD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6A260B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815E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21FA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9087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9AEA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24E6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A627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4CB9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77BF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86A9E3E" w14:textId="77777777" w:rsidTr="00B1333E">
        <w:tc>
          <w:tcPr>
            <w:tcW w:w="851" w:type="dxa"/>
          </w:tcPr>
          <w:p w14:paraId="42D59F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980" w:type="dxa"/>
          </w:tcPr>
          <w:p w14:paraId="1865F0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6.5 (-30.8, -2.2)*</w:t>
            </w:r>
          </w:p>
        </w:tc>
        <w:tc>
          <w:tcPr>
            <w:tcW w:w="714" w:type="dxa"/>
          </w:tcPr>
          <w:p w14:paraId="19C7C2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F825E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6E31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1 (0.86, 1.69)</w:t>
            </w:r>
          </w:p>
        </w:tc>
        <w:tc>
          <w:tcPr>
            <w:tcW w:w="709" w:type="dxa"/>
          </w:tcPr>
          <w:p w14:paraId="097F1E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126" w:type="dxa"/>
          </w:tcPr>
          <w:p w14:paraId="6CCBA6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5 (0.98, 1.34)</w:t>
            </w:r>
          </w:p>
        </w:tc>
        <w:tc>
          <w:tcPr>
            <w:tcW w:w="850" w:type="dxa"/>
          </w:tcPr>
          <w:p w14:paraId="5BAD6B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703062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7, 1.09)</w:t>
            </w:r>
          </w:p>
        </w:tc>
        <w:tc>
          <w:tcPr>
            <w:tcW w:w="850" w:type="dxa"/>
          </w:tcPr>
          <w:p w14:paraId="3A1057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FEED0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8, 1.05)</w:t>
            </w:r>
          </w:p>
        </w:tc>
        <w:tc>
          <w:tcPr>
            <w:tcW w:w="709" w:type="dxa"/>
          </w:tcPr>
          <w:p w14:paraId="27C700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65766BC0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4D457A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D759F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461BE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4C9DC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127E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79AE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163A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CC59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8F0D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99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17FA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FE43A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77013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F3CD6DA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0B109D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78102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7.0 (-29.1, -4.9)*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B527E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*</w:t>
            </w:r>
          </w:p>
        </w:tc>
        <w:tc>
          <w:tcPr>
            <w:tcW w:w="425" w:type="dxa"/>
          </w:tcPr>
          <w:p w14:paraId="36DD00E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7862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33 (1.15, 1.53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66C3E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7555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1 (1.13, 1.29)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5428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AE35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8, 1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3F12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A92E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91,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6308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*</w:t>
            </w:r>
          </w:p>
        </w:tc>
      </w:tr>
      <w:tr w:rsidR="005B2813" w:rsidRPr="005B2813" w14:paraId="726E104C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4C0B27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2F2D1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367/7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86232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A2FF7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4838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833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BB2FD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27EB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720/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7713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2FB3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315/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08FC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FD8E0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253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342B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01311BC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03741F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FAC6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1.5 (-31.7, 8.6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7A3ED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1**</w:t>
            </w:r>
          </w:p>
        </w:tc>
        <w:tc>
          <w:tcPr>
            <w:tcW w:w="425" w:type="dxa"/>
          </w:tcPr>
          <w:p w14:paraId="16EA8C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24FB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38 (1.09, 1.74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C319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A6B4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8 (1.07, 1.31)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651D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71C53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 (0.90, 1.0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C242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8B717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1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8D05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6*</w:t>
            </w:r>
          </w:p>
        </w:tc>
      </w:tr>
      <w:tr w:rsidR="005B2813" w:rsidRPr="005B2813" w14:paraId="0D92E7D3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469C0A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B3B5E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729/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F9BDE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79AAE4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02FC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195/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AE31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B072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082/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1AD9C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21CF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729/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1700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8720C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615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5BC4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E7583ED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57D437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370B5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9.3 (-30.2, -8.4)*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5F7F4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25" w:type="dxa"/>
          </w:tcPr>
          <w:p w14:paraId="646947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D799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7 (0.89, 1.5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347D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B045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1 (1.11, 1.32)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6D17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2B385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2 (0.82, 1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1CDC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4459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7, 1.0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3B4F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*</w:t>
            </w:r>
          </w:p>
        </w:tc>
      </w:tr>
      <w:tr w:rsidR="005B2813" w:rsidRPr="005B2813" w14:paraId="7E53C932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6D52E3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FE50B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5/3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0F26F4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FA354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E11F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5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7BE9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C07D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5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AD71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D6F7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33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DD47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E0D4F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5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ACAC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5CA1617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6F5A7C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5D6B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3E2CC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2EBE59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6DBE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2481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7615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1CE4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7E6E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6DD5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A3F1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75AF1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F11D763" w14:textId="77777777" w:rsidTr="00B1333E">
        <w:tc>
          <w:tcPr>
            <w:tcW w:w="851" w:type="dxa"/>
          </w:tcPr>
          <w:p w14:paraId="04BE2D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980" w:type="dxa"/>
          </w:tcPr>
          <w:p w14:paraId="0EF582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</w:tcPr>
          <w:p w14:paraId="7B9FC7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BAFA2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EBD5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69B5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F6256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A859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8616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2A2E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35925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019D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48D5043" w14:textId="77777777" w:rsidTr="00B1333E">
        <w:tc>
          <w:tcPr>
            <w:tcW w:w="851" w:type="dxa"/>
          </w:tcPr>
          <w:p w14:paraId="7A80E2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980" w:type="dxa"/>
          </w:tcPr>
          <w:p w14:paraId="3D7D69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.4 (1.7, 31.2)*</w:t>
            </w:r>
          </w:p>
        </w:tc>
        <w:tc>
          <w:tcPr>
            <w:tcW w:w="714" w:type="dxa"/>
          </w:tcPr>
          <w:p w14:paraId="0F4A943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B24E1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E96F4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9 (0.64, 1.24)</w:t>
            </w:r>
          </w:p>
        </w:tc>
        <w:tc>
          <w:tcPr>
            <w:tcW w:w="709" w:type="dxa"/>
          </w:tcPr>
          <w:p w14:paraId="665E34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126" w:type="dxa"/>
          </w:tcPr>
          <w:p w14:paraId="471315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6 (0.73, 1.003)</w:t>
            </w:r>
          </w:p>
        </w:tc>
        <w:tc>
          <w:tcPr>
            <w:tcW w:w="850" w:type="dxa"/>
          </w:tcPr>
          <w:p w14:paraId="423C5B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09B48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5 (0.93, 1.17)</w:t>
            </w:r>
          </w:p>
        </w:tc>
        <w:tc>
          <w:tcPr>
            <w:tcW w:w="850" w:type="dxa"/>
          </w:tcPr>
          <w:p w14:paraId="00356B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C63AC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7, 1.16)</w:t>
            </w:r>
          </w:p>
        </w:tc>
        <w:tc>
          <w:tcPr>
            <w:tcW w:w="709" w:type="dxa"/>
          </w:tcPr>
          <w:p w14:paraId="36EB86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7754DA4B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3C4CC4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1F0C8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A2F92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E10FF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2FF2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87D6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299E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B879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00723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99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F2AD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4ED54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5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DB33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53628D8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0D4773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9155A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.0 (5.5, 30.5)*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336AF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2*</w:t>
            </w:r>
          </w:p>
        </w:tc>
        <w:tc>
          <w:tcPr>
            <w:tcW w:w="425" w:type="dxa"/>
          </w:tcPr>
          <w:p w14:paraId="3402B47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D242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9 (0.66, 0.94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4DF9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63A4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7 (0.78, 0.97)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B5FB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676A6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96, 1.1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F0447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4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7EA6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9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D0E0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*</w:t>
            </w:r>
          </w:p>
        </w:tc>
      </w:tr>
      <w:tr w:rsidR="005B2813" w:rsidRPr="005B2813" w14:paraId="52791242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69C9CD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DD4B1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365/7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3BD6C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750AE8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8162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832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B70CE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763A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719/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BBB3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D2CF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313/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6C60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BB97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25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BD5B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564D0CA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09BE4E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4E702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.6 (3.9, 35.4)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D5088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425" w:type="dxa"/>
          </w:tcPr>
          <w:p w14:paraId="6594AD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E1F3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3 (0.55, 0.98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42C1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0A2A5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2 (0.73, 0.91)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06BC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708D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95, 1.1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F75EE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002A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5 (0.97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6074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5B2813" w:rsidRPr="005B2813" w14:paraId="607150B4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67AAC7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DBCE5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727/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2AD77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3DCA2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4064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194/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6E5F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4151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081/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D556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566E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727/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DB2D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7BB5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614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EA1D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538344E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763200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4DED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.9 (3.1, 30.7)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399AA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425" w:type="dxa"/>
          </w:tcPr>
          <w:p w14:paraId="392E53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350B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8 (0.77, 1.0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FA24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4D64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6 (0.72, 1.0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152D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7718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9 (0.94, 1.2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F384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3C41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0 (0.97, 1.2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BB5E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*</w:t>
            </w:r>
          </w:p>
        </w:tc>
      </w:tr>
      <w:tr w:rsidR="005B2813" w:rsidRPr="005B2813" w14:paraId="20CE5208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483B5B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83B65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4/3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9BE86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D2B78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BE67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4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9BB5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9894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4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8658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0D84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32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A733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5EED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884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D162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62DCE81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4657FD49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Values are adjusted pooled effect estimates [β or </w:t>
      </w:r>
      <w:proofErr w:type="spellStart"/>
      <w:r w:rsidRPr="005B2813">
        <w:rPr>
          <w:rFonts w:cstheme="minorHAnsi"/>
          <w:sz w:val="20"/>
          <w:szCs w:val="20"/>
        </w:rPr>
        <w:t>OR</w:t>
      </w:r>
      <w:proofErr w:type="spellEnd"/>
      <w:r w:rsidRPr="005B2813">
        <w:rPr>
          <w:rFonts w:cstheme="minorHAnsi"/>
          <w:sz w:val="20"/>
          <w:szCs w:val="20"/>
        </w:rPr>
        <w:t xml:space="preserve">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ethnicity, maternal height, parity, energy intake (for DASH), cigarette smoking and alcohol consumption during pregnancy, and child sex.</w:t>
      </w:r>
    </w:p>
    <w:p w14:paraId="389CABDE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 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6D7A2F06" w14:textId="7777777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p w14:paraId="13C411B3" w14:textId="00989982" w:rsidR="00B1333E" w:rsidRPr="004965D1" w:rsidRDefault="00B1333E">
      <w:pPr>
        <w:rPr>
          <w:rFonts w:cstheme="minorHAnsi"/>
          <w:b/>
          <w:bCs/>
          <w:sz w:val="24"/>
          <w:szCs w:val="24"/>
        </w:rPr>
      </w:pPr>
    </w:p>
    <w:sectPr w:rsidR="00B1333E" w:rsidRPr="004965D1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4965D1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AE627E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2BEB7-2A8C-4D8D-9287-78BF47AC6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3:00Z</dcterms:modified>
</cp:coreProperties>
</file>